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3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4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21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5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1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1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6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N/A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4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5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7, 10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6, 7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7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8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21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9, 10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9, 10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11, 12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26, 27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8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8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9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9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9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9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9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1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0, 11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3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3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3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13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4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4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4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5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5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8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2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3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1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5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5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4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n/a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6-04T15:14:00Z</dcterms:created>
  <dc:creator>JKitchen</dc:creator>
  <dc:description/>
  <cp:keywords/>
  <dc:language>en-US</dc:language>
  <cp:lastModifiedBy>Frances Rice</cp:lastModifiedBy>
  <dcterms:modified xsi:type="dcterms:W3CDTF">2025-06-04T15:14:00Z</dcterms:modified>
  <cp:revision>3</cp:revision>
  <dc:subject/>
  <dc:title>Table 1  SPIRIT 2013 checklist: recommended items to address in a clinical trial protocol and related documents*</dc:title>
</cp:coreProperties>
</file>